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94506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library(xlsx)</w:t>
      </w:r>
    </w:p>
    <w:p w14:paraId="28D9E02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library (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lavaan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)</w:t>
      </w:r>
    </w:p>
    <w:p w14:paraId="4979245D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library(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semTools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)</w:t>
      </w:r>
    </w:p>
    <w:p w14:paraId="4774E8B7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library(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plyr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)</w:t>
      </w:r>
    </w:p>
    <w:p w14:paraId="734AE750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Dataset &lt;-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read.xlsx(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"Teachers.xlsx",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sheetIndex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= 1,header=TRUE)</w:t>
      </w:r>
    </w:p>
    <w:p w14:paraId="1B98EDD0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Data=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.matrix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(Dataset, </w:t>
      </w:r>
      <w:proofErr w:type="spellStart"/>
      <w:proofErr w:type="gramStart"/>
      <w:r w:rsidRPr="002C7816">
        <w:rPr>
          <w:rFonts w:asciiTheme="majorHAnsi" w:hAnsiTheme="majorHAnsi" w:cstheme="majorHAnsi"/>
          <w:sz w:val="20"/>
          <w:szCs w:val="20"/>
        </w:rPr>
        <w:t>rownames.force</w:t>
      </w:r>
      <w:proofErr w:type="spellEnd"/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= NA)</w:t>
      </w:r>
    </w:p>
    <w:p w14:paraId="54E800E1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gramStart"/>
      <w:r w:rsidRPr="002C7816">
        <w:rPr>
          <w:rFonts w:asciiTheme="majorHAnsi" w:hAnsiTheme="majorHAnsi" w:cstheme="majorHAnsi"/>
          <w:sz w:val="20"/>
          <w:szCs w:val="20"/>
        </w:rPr>
        <w:t>count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Dataset,Educational_Level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)</w:t>
      </w:r>
    </w:p>
    <w:p w14:paraId="63769A0B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r w:rsidRPr="002C7816">
        <w:rPr>
          <w:rFonts w:asciiTheme="majorHAnsi" w:hAnsiTheme="majorHAnsi" w:cstheme="majorHAnsi"/>
          <w:sz w:val="20"/>
          <w:szCs w:val="20"/>
        </w:rPr>
        <w:t>agedata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- Dataset %&gt;%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mutate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agegroup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=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case_when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( </w:t>
      </w:r>
    </w:p>
    <w:p w14:paraId="58007DD3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gt;=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60  &amp;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= 70 ~ '60-70',</w:t>
      </w:r>
    </w:p>
    <w:p w14:paraId="25E7DBB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gt;=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50  &amp;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= 59 ~ '50-59',</w:t>
      </w:r>
    </w:p>
    <w:p w14:paraId="4AE51A67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gt;=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40  &amp;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= 49 ~ '40-49',</w:t>
      </w:r>
    </w:p>
    <w:p w14:paraId="5232C53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gt;=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30  &amp;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= 39 ~ '30-39',</w:t>
      </w:r>
    </w:p>
    <w:p w14:paraId="00C4F374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gt;=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20  &amp;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 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Dataset$Ag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= 29 ~ '20-29'))</w:t>
      </w:r>
    </w:p>
    <w:p w14:paraId="1EBC512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gramStart"/>
      <w:r w:rsidRPr="002C7816">
        <w:rPr>
          <w:rFonts w:asciiTheme="majorHAnsi" w:hAnsiTheme="majorHAnsi" w:cstheme="majorHAnsi"/>
          <w:sz w:val="20"/>
          <w:szCs w:val="20"/>
        </w:rPr>
        <w:t>count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agedata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agegroup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)</w:t>
      </w:r>
    </w:p>
    <w:p w14:paraId="39821ED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r w:rsidRPr="002C7816">
        <w:rPr>
          <w:rFonts w:asciiTheme="majorHAnsi" w:hAnsiTheme="majorHAnsi" w:cstheme="majorHAnsi"/>
          <w:sz w:val="20"/>
          <w:szCs w:val="20"/>
        </w:rPr>
        <w:t>TAM.model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 xml:space="preserve"> &lt;- '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PE  =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 xml:space="preserve">~ PE1 + PE2 + PE3 + PE4   </w:t>
      </w:r>
    </w:p>
    <w:p w14:paraId="4FE6AD2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PU =~ PU1 + PU2 + PU3 + PU4</w:t>
      </w:r>
    </w:p>
    <w:p w14:paraId="5F8DC7C6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US=~US1+US2+US3+US4</w:t>
      </w:r>
    </w:p>
    <w:p w14:paraId="5D35D483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SN =~ SN1 + SN2  </w:t>
      </w:r>
    </w:p>
    <w:p w14:paraId="7526A0C5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AT =~ AT1 + AT2 + AT3+ AT4</w:t>
      </w:r>
    </w:p>
    <w:p w14:paraId="65F29715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IC =~ IC1 + IC2</w:t>
      </w:r>
    </w:p>
    <w:p w14:paraId="269AE1AA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CS =~CS1 +CS2 +CS3 +CS4 +CS5 +CS6 +CS7 +CS8 +CS9 +CS10</w:t>
      </w:r>
    </w:p>
    <w:p w14:paraId="1ECFF2DA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OE =~OE1 +OE2 +OE3 +OE4 +OE5 +OE6+OE7</w:t>
      </w:r>
    </w:p>
    <w:p w14:paraId="2AA4629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CA =~ CA1 + CA2 + CA3+ CA4</w:t>
      </w:r>
    </w:p>
    <w:p w14:paraId="7F67536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CX =~ CX1 + CX2 +CX3+ CX4</w:t>
      </w:r>
    </w:p>
    <w:p w14:paraId="39F7B617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CT=~CT1 + CT2+ CT3</w:t>
      </w:r>
    </w:p>
    <w:p w14:paraId="6F116D30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TS=~TS1+TS2+ TS3</w:t>
      </w:r>
    </w:p>
    <w:p w14:paraId="0A96CCAB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FC =~FC1 +FC2 +FC3 +FC4 </w:t>
      </w:r>
    </w:p>
    <w:p w14:paraId="563663E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PU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SN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+CS+CX+TS</w:t>
      </w:r>
    </w:p>
    <w:p w14:paraId="7FA3A66D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PE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SN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+CS+CX+TS</w:t>
      </w:r>
    </w:p>
    <w:p w14:paraId="44349A0F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PU ~ PE</w:t>
      </w:r>
    </w:p>
    <w:p w14:paraId="3107120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US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PU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+ PE</w:t>
      </w:r>
    </w:p>
    <w:p w14:paraId="774B9BEA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US~FC+CT+OE+CA</w:t>
      </w:r>
    </w:p>
    <w:p w14:paraId="2AA94623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AT~FC+CT+OE+CA</w:t>
      </w:r>
    </w:p>
    <w:p w14:paraId="3AF4765F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AT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PU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+ PE</w:t>
      </w:r>
    </w:p>
    <w:p w14:paraId="4F6DE331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IC~ PU+ PE</w:t>
      </w:r>
    </w:p>
    <w:p w14:paraId="45B1AFF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IC~ AT</w:t>
      </w:r>
    </w:p>
    <w:p w14:paraId="4CB92093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IC~ US</w:t>
      </w:r>
    </w:p>
    <w:p w14:paraId="752392E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US 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SN</w:t>
      </w:r>
      <w:proofErr w:type="gramEnd"/>
    </w:p>
    <w:p w14:paraId="70C85AA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AT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SN</w:t>
      </w:r>
      <w:proofErr w:type="gramEnd"/>
    </w:p>
    <w:p w14:paraId="514B6AE6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              IC~ SN</w:t>
      </w:r>
    </w:p>
    <w:p w14:paraId="5550E17B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AT1 ~~ AT2</w:t>
      </w:r>
    </w:p>
    <w:p w14:paraId="1AE7030D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AT3 ~~ AT4</w:t>
      </w:r>
    </w:p>
    <w:p w14:paraId="2B6CDB9F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CS1 ~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CS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2</w:t>
      </w:r>
    </w:p>
    <w:p w14:paraId="0A322AB2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US3 ~~ US4</w:t>
      </w:r>
    </w:p>
    <w:p w14:paraId="419CB087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OE6 ~~ OE7</w:t>
      </w:r>
    </w:p>
    <w:p w14:paraId="332CF7E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PU ~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OE</w:t>
      </w:r>
      <w:proofErr w:type="gramEnd"/>
    </w:p>
    <w:p w14:paraId="5F2FDA25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PE ~</w:t>
      </w:r>
      <w:proofErr w:type="gramStart"/>
      <w:r w:rsidRPr="002C7816">
        <w:rPr>
          <w:rFonts w:asciiTheme="majorHAnsi" w:hAnsiTheme="majorHAnsi" w:cstheme="majorHAnsi"/>
          <w:sz w:val="20"/>
          <w:szCs w:val="20"/>
        </w:rPr>
        <w:t>~  FC</w:t>
      </w:r>
      <w:proofErr w:type="gramEnd"/>
    </w:p>
    <w:p w14:paraId="49D0AD3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PE ~~   TS</w:t>
      </w:r>
    </w:p>
    <w:p w14:paraId="479AAE5F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>'</w:t>
      </w:r>
    </w:p>
    <w:p w14:paraId="14203B6C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2C7816">
        <w:rPr>
          <w:rFonts w:asciiTheme="majorHAnsi" w:hAnsiTheme="majorHAnsi" w:cstheme="majorHAnsi"/>
          <w:sz w:val="20"/>
          <w:szCs w:val="20"/>
        </w:rPr>
        <w:t xml:space="preserve">SEM= </w:t>
      </w:r>
      <w:proofErr w:type="spellStart"/>
      <w:proofErr w:type="gramStart"/>
      <w:r w:rsidRPr="002C7816">
        <w:rPr>
          <w:rFonts w:asciiTheme="majorHAnsi" w:hAnsiTheme="majorHAnsi" w:cstheme="majorHAnsi"/>
          <w:sz w:val="20"/>
          <w:szCs w:val="20"/>
        </w:rPr>
        <w:t>sem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TAM.model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, data=Data)</w:t>
      </w:r>
    </w:p>
    <w:p w14:paraId="3394479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gramStart"/>
      <w:r w:rsidRPr="002C7816">
        <w:rPr>
          <w:rFonts w:asciiTheme="majorHAnsi" w:hAnsiTheme="majorHAnsi" w:cstheme="majorHAnsi"/>
          <w:sz w:val="20"/>
          <w:szCs w:val="20"/>
        </w:rPr>
        <w:t>reliability(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SEM)</w:t>
      </w:r>
    </w:p>
    <w:p w14:paraId="5A8B763F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proofErr w:type="gramStart"/>
      <w:r w:rsidRPr="002C7816">
        <w:rPr>
          <w:rFonts w:asciiTheme="majorHAnsi" w:hAnsiTheme="majorHAnsi" w:cstheme="majorHAnsi"/>
          <w:sz w:val="20"/>
          <w:szCs w:val="20"/>
        </w:rPr>
        <w:t>htmt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TAM.model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, data=Dataset)</w:t>
      </w:r>
    </w:p>
    <w:p w14:paraId="33443B8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proofErr w:type="gramStart"/>
      <w:r w:rsidRPr="002C7816">
        <w:rPr>
          <w:rFonts w:asciiTheme="majorHAnsi" w:hAnsiTheme="majorHAnsi" w:cstheme="majorHAnsi"/>
          <w:sz w:val="20"/>
          <w:szCs w:val="20"/>
        </w:rPr>
        <w:t>fitmeasures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(</w:t>
      </w:r>
      <w:proofErr w:type="gramEnd"/>
      <w:r w:rsidRPr="002C7816">
        <w:rPr>
          <w:rFonts w:asciiTheme="majorHAnsi" w:hAnsiTheme="majorHAnsi" w:cstheme="majorHAnsi"/>
          <w:sz w:val="20"/>
          <w:szCs w:val="20"/>
        </w:rPr>
        <w:t>SEM)</w:t>
      </w:r>
    </w:p>
    <w:p w14:paraId="5BACB8C8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gramStart"/>
      <w:r w:rsidRPr="002C7816">
        <w:rPr>
          <w:rFonts w:asciiTheme="majorHAnsi" w:hAnsiTheme="majorHAnsi" w:cstheme="majorHAnsi"/>
          <w:sz w:val="20"/>
          <w:szCs w:val="20"/>
        </w:rPr>
        <w:t>summary(</w:t>
      </w:r>
      <w:proofErr w:type="spellStart"/>
      <w:proofErr w:type="gramEnd"/>
      <w:r w:rsidRPr="002C7816">
        <w:rPr>
          <w:rFonts w:asciiTheme="majorHAnsi" w:hAnsiTheme="majorHAnsi" w:cstheme="majorHAnsi"/>
          <w:sz w:val="20"/>
          <w:szCs w:val="20"/>
        </w:rPr>
        <w:t>SEM,standardized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=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T,fit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=</w:t>
      </w:r>
      <w:proofErr w:type="spellStart"/>
      <w:r w:rsidRPr="002C7816">
        <w:rPr>
          <w:rFonts w:asciiTheme="majorHAnsi" w:hAnsiTheme="majorHAnsi" w:cstheme="majorHAnsi"/>
          <w:sz w:val="20"/>
          <w:szCs w:val="20"/>
        </w:rPr>
        <w:t>T,rsquare</w:t>
      </w:r>
      <w:proofErr w:type="spellEnd"/>
      <w:r w:rsidRPr="002C7816">
        <w:rPr>
          <w:rFonts w:asciiTheme="majorHAnsi" w:hAnsiTheme="majorHAnsi" w:cstheme="majorHAnsi"/>
          <w:sz w:val="20"/>
          <w:szCs w:val="20"/>
        </w:rPr>
        <w:t>=T)</w:t>
      </w:r>
    </w:p>
    <w:p w14:paraId="0C39AB79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B73FA21" w14:textId="77777777" w:rsidR="002C7816" w:rsidRPr="002C7816" w:rsidRDefault="002C7816" w:rsidP="002C781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40F2E91" w14:textId="740F047A" w:rsidR="007542FA" w:rsidRPr="00787986" w:rsidRDefault="007542FA" w:rsidP="00787986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7542FA" w:rsidRPr="0078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A2"/>
    <w:rsid w:val="00244E5D"/>
    <w:rsid w:val="002C7816"/>
    <w:rsid w:val="00372CA6"/>
    <w:rsid w:val="003E57CF"/>
    <w:rsid w:val="005E6807"/>
    <w:rsid w:val="006B128E"/>
    <w:rsid w:val="006B35B4"/>
    <w:rsid w:val="007542FA"/>
    <w:rsid w:val="00787986"/>
    <w:rsid w:val="007A43A2"/>
    <w:rsid w:val="00873FEC"/>
    <w:rsid w:val="00BC4A61"/>
    <w:rsid w:val="00BF5D15"/>
    <w:rsid w:val="00C12789"/>
    <w:rsid w:val="00E5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F95226"/>
  <w15:chartTrackingRefBased/>
  <w15:docId w15:val="{C6D87814-7BF0-4C7F-A3B1-7C96F044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bidat</dc:creator>
  <cp:keywords/>
  <dc:description/>
  <cp:lastModifiedBy>Ahmad Obidat</cp:lastModifiedBy>
  <cp:revision>13</cp:revision>
  <dcterms:created xsi:type="dcterms:W3CDTF">2020-08-20T15:05:00Z</dcterms:created>
  <dcterms:modified xsi:type="dcterms:W3CDTF">2020-08-23T16:08:00Z</dcterms:modified>
</cp:coreProperties>
</file>